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B53D0" w14:textId="502F409B" w:rsidR="00914815" w:rsidRDefault="003F21B0" w:rsidP="0091481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B32416">
        <w:rPr>
          <w:rFonts w:ascii="Times New Roman" w:hAnsi="Times New Roman" w:cs="Times New Roman"/>
          <w:sz w:val="24"/>
          <w:szCs w:val="28"/>
        </w:rPr>
        <w:t>Supplementary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914815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T</w:t>
      </w:r>
      <w:r w:rsidR="0091481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able </w:t>
      </w:r>
      <w:r w:rsidR="008D751A">
        <w:rPr>
          <w:rFonts w:ascii="Times New Roman" w:hAnsi="Times New Roman" w:cs="Times New Roman"/>
          <w:color w:val="000000" w:themeColor="text1"/>
          <w:sz w:val="24"/>
          <w:szCs w:val="28"/>
        </w:rPr>
        <w:t>4</w:t>
      </w:r>
      <w:r w:rsidR="00914815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  <w:r w:rsidR="00914815" w:rsidRPr="001E16C0">
        <w:t xml:space="preserve"> </w:t>
      </w:r>
      <w:r w:rsidR="00914815" w:rsidRPr="001E16C0">
        <w:rPr>
          <w:rFonts w:ascii="Times New Roman" w:hAnsi="Times New Roman" w:cs="Times New Roman"/>
          <w:color w:val="000000" w:themeColor="text1"/>
          <w:sz w:val="24"/>
          <w:szCs w:val="28"/>
        </w:rPr>
        <w:t>C-index of prediction model</w:t>
      </w:r>
      <w:r w:rsidR="00914815">
        <w:rPr>
          <w:rFonts w:ascii="Times New Roman" w:hAnsi="Times New Roman" w:cs="Times New Roman"/>
          <w:color w:val="000000" w:themeColor="text1"/>
          <w:sz w:val="24"/>
          <w:szCs w:val="28"/>
        </w:rPr>
        <w:t>s.</w:t>
      </w:r>
    </w:p>
    <w:tbl>
      <w:tblPr>
        <w:tblStyle w:val="a3"/>
        <w:tblpPr w:leftFromText="180" w:rightFromText="180" w:vertAnchor="text" w:horzAnchor="margin" w:tblpY="16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977"/>
        <w:gridCol w:w="2268"/>
      </w:tblGrid>
      <w:tr w:rsidR="00914815" w14:paraId="0A603265" w14:textId="77777777" w:rsidTr="001651F0">
        <w:tc>
          <w:tcPr>
            <w:tcW w:w="1843" w:type="dxa"/>
            <w:tcBorders>
              <w:top w:val="single" w:sz="4" w:space="0" w:color="auto"/>
            </w:tcBorders>
          </w:tcPr>
          <w:p w14:paraId="0A9B34DF" w14:textId="77777777" w:rsidR="00914815" w:rsidRDefault="00914815" w:rsidP="001651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mogram</w:t>
            </w:r>
          </w:p>
        </w:tc>
        <w:tc>
          <w:tcPr>
            <w:tcW w:w="5245" w:type="dxa"/>
            <w:gridSpan w:val="2"/>
            <w:tcBorders>
              <w:top w:val="single" w:sz="4" w:space="0" w:color="auto"/>
            </w:tcBorders>
          </w:tcPr>
          <w:p w14:paraId="7F480E79" w14:textId="77777777" w:rsidR="00914815" w:rsidRDefault="00914815" w:rsidP="001651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-index(95%CI)</w:t>
            </w:r>
          </w:p>
        </w:tc>
      </w:tr>
      <w:tr w:rsidR="00914815" w14:paraId="4952802A" w14:textId="77777777" w:rsidTr="001651F0">
        <w:tc>
          <w:tcPr>
            <w:tcW w:w="1843" w:type="dxa"/>
            <w:tcBorders>
              <w:bottom w:val="single" w:sz="4" w:space="0" w:color="auto"/>
            </w:tcBorders>
          </w:tcPr>
          <w:p w14:paraId="2779F8AD" w14:textId="77777777" w:rsidR="00914815" w:rsidRDefault="00914815" w:rsidP="001651F0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D45D03B" w14:textId="77777777" w:rsidR="00914815" w:rsidRDefault="00914815" w:rsidP="001651F0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7F65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ining cohort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A521092" w14:textId="77777777" w:rsidR="00914815" w:rsidRDefault="00914815" w:rsidP="001651F0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7F65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idation cohort</w:t>
            </w:r>
          </w:p>
        </w:tc>
      </w:tr>
      <w:tr w:rsidR="00914815" w14:paraId="6365A95D" w14:textId="77777777" w:rsidTr="001651F0">
        <w:tc>
          <w:tcPr>
            <w:tcW w:w="1843" w:type="dxa"/>
            <w:tcBorders>
              <w:top w:val="single" w:sz="4" w:space="0" w:color="auto"/>
            </w:tcBorders>
          </w:tcPr>
          <w:p w14:paraId="7D0B9DE6" w14:textId="77777777" w:rsidR="00914815" w:rsidRDefault="00914815" w:rsidP="001651F0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1B58E2B" w14:textId="77777777" w:rsidR="00914815" w:rsidRDefault="00914815" w:rsidP="001651F0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888(0.781-0.994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D1BED26" w14:textId="77777777" w:rsidR="00914815" w:rsidRDefault="00914815" w:rsidP="001651F0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807(0.642-0.972)</w:t>
            </w:r>
          </w:p>
        </w:tc>
      </w:tr>
      <w:tr w:rsidR="00914815" w14:paraId="32DBBD0F" w14:textId="77777777" w:rsidTr="001651F0">
        <w:tc>
          <w:tcPr>
            <w:tcW w:w="1843" w:type="dxa"/>
          </w:tcPr>
          <w:p w14:paraId="4E1F379D" w14:textId="77777777" w:rsidR="00914815" w:rsidRDefault="00914815" w:rsidP="001651F0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DFS</w:t>
            </w:r>
          </w:p>
        </w:tc>
        <w:tc>
          <w:tcPr>
            <w:tcW w:w="2977" w:type="dxa"/>
          </w:tcPr>
          <w:p w14:paraId="1EA57248" w14:textId="77777777" w:rsidR="00914815" w:rsidRDefault="00914815" w:rsidP="001651F0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746(0.694-0.798)</w:t>
            </w:r>
          </w:p>
        </w:tc>
        <w:tc>
          <w:tcPr>
            <w:tcW w:w="2268" w:type="dxa"/>
          </w:tcPr>
          <w:p w14:paraId="4C1DEB61" w14:textId="77777777" w:rsidR="00914815" w:rsidRDefault="00914815" w:rsidP="001651F0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697(0.600-0.794)</w:t>
            </w:r>
          </w:p>
        </w:tc>
      </w:tr>
      <w:tr w:rsidR="00914815" w14:paraId="013B6F4F" w14:textId="77777777" w:rsidTr="001651F0">
        <w:tc>
          <w:tcPr>
            <w:tcW w:w="1843" w:type="dxa"/>
            <w:tcBorders>
              <w:bottom w:val="single" w:sz="4" w:space="0" w:color="auto"/>
            </w:tcBorders>
          </w:tcPr>
          <w:p w14:paraId="32F0B39A" w14:textId="77777777" w:rsidR="00914815" w:rsidRDefault="00914815" w:rsidP="001651F0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FS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726FBE7" w14:textId="77777777" w:rsidR="00914815" w:rsidRDefault="00914815" w:rsidP="001651F0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711(0.659-0.76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D9AA869" w14:textId="77777777" w:rsidR="00914815" w:rsidRDefault="00914815" w:rsidP="001651F0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705(0.618-0.792)</w:t>
            </w:r>
          </w:p>
        </w:tc>
      </w:tr>
    </w:tbl>
    <w:p w14:paraId="6029CEC9" w14:textId="77777777" w:rsidR="00914815" w:rsidRDefault="00914815" w:rsidP="0091481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3EEEF1DA" w14:textId="77777777" w:rsidR="00914815" w:rsidRPr="009251E5" w:rsidRDefault="00914815" w:rsidP="0091481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0095501E" w14:textId="77777777" w:rsidR="00FB14D5" w:rsidRDefault="003D356B"/>
    <w:sectPr w:rsidR="00FB14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DEDD0C" w14:textId="77777777" w:rsidR="003D356B" w:rsidRDefault="003D356B" w:rsidP="003F21B0">
      <w:r>
        <w:separator/>
      </w:r>
    </w:p>
  </w:endnote>
  <w:endnote w:type="continuationSeparator" w:id="0">
    <w:p w14:paraId="54042B23" w14:textId="77777777" w:rsidR="003D356B" w:rsidRDefault="003D356B" w:rsidP="003F21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02611D" w14:textId="77777777" w:rsidR="003D356B" w:rsidRDefault="003D356B" w:rsidP="003F21B0">
      <w:r>
        <w:separator/>
      </w:r>
    </w:p>
  </w:footnote>
  <w:footnote w:type="continuationSeparator" w:id="0">
    <w:p w14:paraId="7287E085" w14:textId="77777777" w:rsidR="003D356B" w:rsidRDefault="003D356B" w:rsidP="003F21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815"/>
    <w:rsid w:val="000858F2"/>
    <w:rsid w:val="00281F70"/>
    <w:rsid w:val="003D356B"/>
    <w:rsid w:val="003F21B0"/>
    <w:rsid w:val="00795076"/>
    <w:rsid w:val="00893E48"/>
    <w:rsid w:val="008D751A"/>
    <w:rsid w:val="00914815"/>
    <w:rsid w:val="00936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156570"/>
  <w15:chartTrackingRefBased/>
  <w15:docId w15:val="{7A7A79B3-831F-436B-8200-259EB0D90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48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48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F21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F21B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F21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F21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SI</dc:creator>
  <cp:keywords/>
  <dc:description/>
  <cp:lastModifiedBy>CHEN SI</cp:lastModifiedBy>
  <cp:revision>2</cp:revision>
  <dcterms:created xsi:type="dcterms:W3CDTF">2022-05-22T11:34:00Z</dcterms:created>
  <dcterms:modified xsi:type="dcterms:W3CDTF">2022-05-22T11:34:00Z</dcterms:modified>
</cp:coreProperties>
</file>